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68941" w14:textId="77777777" w:rsidR="002D3FF2" w:rsidRPr="00E77776" w:rsidRDefault="002D3FF2" w:rsidP="002D3FF2">
      <w:pPr>
        <w:pStyle w:val="table-title"/>
      </w:pPr>
      <w:r>
        <w:t xml:space="preserve">Supplemental Appendix 2 </w:t>
      </w:r>
      <w:r w:rsidRPr="00E77776">
        <w:t xml:space="preserve"> </w:t>
      </w:r>
      <w:bookmarkStart w:id="0" w:name="_Hlk118737592"/>
      <w:r w:rsidRPr="002D3FF2">
        <w:rPr>
          <w:b w:val="0"/>
          <w:bCs/>
        </w:rPr>
        <w:t>F</w:t>
      </w:r>
      <w:r w:rsidRPr="003B4E5A">
        <w:rPr>
          <w:b w:val="0"/>
          <w:bCs/>
        </w:rPr>
        <w:t xml:space="preserve">acilitators and </w:t>
      </w:r>
      <w:r>
        <w:rPr>
          <w:b w:val="0"/>
          <w:bCs/>
        </w:rPr>
        <w:t>b</w:t>
      </w:r>
      <w:r w:rsidRPr="003B4E5A">
        <w:rPr>
          <w:b w:val="0"/>
          <w:bCs/>
        </w:rPr>
        <w:t xml:space="preserve">arriers to </w:t>
      </w:r>
      <w:r>
        <w:rPr>
          <w:b w:val="0"/>
          <w:bCs/>
        </w:rPr>
        <w:t>i</w:t>
      </w:r>
      <w:r w:rsidRPr="003B4E5A">
        <w:rPr>
          <w:b w:val="0"/>
          <w:bCs/>
        </w:rPr>
        <w:t xml:space="preserve">ntegrating </w:t>
      </w:r>
      <w:r>
        <w:rPr>
          <w:b w:val="0"/>
          <w:bCs/>
        </w:rPr>
        <w:t>p</w:t>
      </w:r>
      <w:r w:rsidRPr="003B4E5A">
        <w:rPr>
          <w:b w:val="0"/>
          <w:bCs/>
        </w:rPr>
        <w:t xml:space="preserve">olicies, </w:t>
      </w:r>
      <w:r>
        <w:rPr>
          <w:b w:val="0"/>
          <w:bCs/>
        </w:rPr>
        <w:t>i</w:t>
      </w:r>
      <w:r w:rsidRPr="003B4E5A">
        <w:rPr>
          <w:b w:val="0"/>
          <w:bCs/>
        </w:rPr>
        <w:t xml:space="preserve">nterventions, and </w:t>
      </w:r>
      <w:r>
        <w:rPr>
          <w:b w:val="0"/>
          <w:bCs/>
        </w:rPr>
        <w:t>s</w:t>
      </w:r>
      <w:r w:rsidRPr="003B4E5A">
        <w:rPr>
          <w:b w:val="0"/>
          <w:bCs/>
        </w:rPr>
        <w:t xml:space="preserve">trategies </w:t>
      </w:r>
      <w:r>
        <w:rPr>
          <w:b w:val="0"/>
          <w:bCs/>
        </w:rPr>
        <w:t>a</w:t>
      </w:r>
      <w:r w:rsidRPr="003B4E5A">
        <w:rPr>
          <w:b w:val="0"/>
          <w:bCs/>
        </w:rPr>
        <w:t xml:space="preserve">cross </w:t>
      </w:r>
      <w:r>
        <w:rPr>
          <w:b w:val="0"/>
          <w:bCs/>
        </w:rPr>
        <w:t>c</w:t>
      </w:r>
      <w:r w:rsidRPr="003B4E5A">
        <w:rPr>
          <w:b w:val="0"/>
          <w:bCs/>
        </w:rPr>
        <w:t xml:space="preserve">ancer </w:t>
      </w:r>
      <w:r>
        <w:rPr>
          <w:b w:val="0"/>
          <w:bCs/>
        </w:rPr>
        <w:t>s</w:t>
      </w:r>
      <w:r w:rsidRPr="003B4E5A">
        <w:rPr>
          <w:b w:val="0"/>
          <w:bCs/>
        </w:rPr>
        <w:t xml:space="preserve">creening </w:t>
      </w:r>
      <w:r>
        <w:rPr>
          <w:b w:val="0"/>
          <w:bCs/>
        </w:rPr>
        <w:t>p</w:t>
      </w:r>
      <w:r w:rsidRPr="003B4E5A">
        <w:rPr>
          <w:b w:val="0"/>
          <w:bCs/>
        </w:rPr>
        <w:t>rograms identified from informant interviews</w:t>
      </w:r>
      <w:bookmarkEnd w:id="0"/>
    </w:p>
    <w:tbl>
      <w:tblPr>
        <w:tblW w:w="950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752"/>
        <w:gridCol w:w="4752"/>
      </w:tblGrid>
      <w:tr w:rsidR="002D3FF2" w:rsidRPr="00D92092" w14:paraId="5285BA10" w14:textId="77777777" w:rsidTr="008D2D25">
        <w:tc>
          <w:tcPr>
            <w:tcW w:w="4752" w:type="dxa"/>
            <w:tcBorders>
              <w:top w:val="single" w:sz="12" w:space="0" w:color="auto"/>
              <w:bottom w:val="single" w:sz="4" w:space="0" w:color="auto"/>
            </w:tcBorders>
          </w:tcPr>
          <w:p w14:paraId="2A0C4514" w14:textId="77777777" w:rsidR="002D3FF2" w:rsidRPr="00D92092" w:rsidRDefault="002D3FF2" w:rsidP="008D2D25">
            <w:pPr>
              <w:pStyle w:val="table-headers"/>
              <w:rPr>
                <w:bCs/>
              </w:rPr>
            </w:pPr>
            <w:r w:rsidRPr="00D92092">
              <w:rPr>
                <w:bCs/>
              </w:rPr>
              <w:t>Facilitators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4" w:space="0" w:color="auto"/>
            </w:tcBorders>
          </w:tcPr>
          <w:p w14:paraId="33C2C82A" w14:textId="77777777" w:rsidR="002D3FF2" w:rsidRPr="00D92092" w:rsidRDefault="002D3FF2" w:rsidP="008D2D25">
            <w:pPr>
              <w:pStyle w:val="table-headers"/>
              <w:rPr>
                <w:bCs/>
              </w:rPr>
            </w:pPr>
            <w:r w:rsidRPr="00D92092">
              <w:rPr>
                <w:bCs/>
              </w:rPr>
              <w:t>Barriers</w:t>
            </w:r>
          </w:p>
        </w:tc>
      </w:tr>
      <w:tr w:rsidR="002D3FF2" w:rsidRPr="00E77776" w14:paraId="6CE931A9" w14:textId="77777777" w:rsidTr="008D2D25">
        <w:tc>
          <w:tcPr>
            <w:tcW w:w="4752" w:type="dxa"/>
            <w:tcBorders>
              <w:top w:val="single" w:sz="4" w:space="0" w:color="auto"/>
            </w:tcBorders>
          </w:tcPr>
          <w:p w14:paraId="6F3FEA9A" w14:textId="77777777" w:rsidR="002D3FF2" w:rsidRPr="008D7FF7" w:rsidRDefault="002D3FF2" w:rsidP="008D2D25">
            <w:pPr>
              <w:pStyle w:val="table-text"/>
              <w:rPr>
                <w:u w:val="single"/>
              </w:rPr>
            </w:pPr>
            <w:r>
              <w:rPr>
                <w:rFonts w:eastAsia="Times New Roman"/>
                <w:bCs/>
                <w:snapToGrid w:val="0"/>
              </w:rPr>
              <w:t>Idaho Department of Health &amp; Welfare</w:t>
            </w:r>
            <w:r>
              <w:t xml:space="preserve"> </w:t>
            </w:r>
            <w:r>
              <w:rPr>
                <w:u w:val="single"/>
              </w:rPr>
              <w:t>(n=1)</w:t>
            </w:r>
          </w:p>
        </w:tc>
        <w:tc>
          <w:tcPr>
            <w:tcW w:w="4752" w:type="dxa"/>
            <w:tcBorders>
              <w:top w:val="single" w:sz="4" w:space="0" w:color="auto"/>
            </w:tcBorders>
          </w:tcPr>
          <w:p w14:paraId="0217FA47" w14:textId="77777777" w:rsidR="002D3FF2" w:rsidRPr="00E77776" w:rsidRDefault="002D3FF2" w:rsidP="008D2D25">
            <w:pPr>
              <w:pStyle w:val="table-text"/>
            </w:pPr>
          </w:p>
        </w:tc>
      </w:tr>
      <w:tr w:rsidR="002D3FF2" w:rsidRPr="00E77776" w14:paraId="53B060D3" w14:textId="77777777" w:rsidTr="008D2D25">
        <w:tc>
          <w:tcPr>
            <w:tcW w:w="4752" w:type="dxa"/>
          </w:tcPr>
          <w:p w14:paraId="4922FF42" w14:textId="77777777" w:rsidR="002D3FF2" w:rsidRPr="00E77776" w:rsidRDefault="002D3FF2" w:rsidP="008D2D25">
            <w:pPr>
              <w:pStyle w:val="table-text"/>
              <w:ind w:left="360" w:hanging="360"/>
            </w:pPr>
            <w:bookmarkStart w:id="1" w:name="_Hlk42259958"/>
            <w:r w:rsidRPr="00E77776">
              <w:t>Pre-</w:t>
            </w:r>
            <w:r>
              <w:t>implementation</w:t>
            </w:r>
            <w:r w:rsidRPr="00E77776">
              <w:t xml:space="preserve"> checklist</w:t>
            </w:r>
            <w:r>
              <w:t xml:space="preserve"> to determine which interventions are feasible to implement to promote screening for multiple cancers</w:t>
            </w:r>
          </w:p>
        </w:tc>
        <w:tc>
          <w:tcPr>
            <w:tcW w:w="4752" w:type="dxa"/>
          </w:tcPr>
          <w:p w14:paraId="5EA74FE1" w14:textId="77777777" w:rsidR="002D3FF2" w:rsidRPr="00E77776" w:rsidRDefault="002D3FF2" w:rsidP="008D2D25">
            <w:pPr>
              <w:pStyle w:val="table-text"/>
              <w:ind w:left="285" w:hanging="285"/>
            </w:pPr>
            <w:r w:rsidRPr="00E77776">
              <w:t>Limited staff time to implement interventions</w:t>
            </w:r>
            <w:r>
              <w:t xml:space="preserve"> to promote cancer screening </w:t>
            </w:r>
          </w:p>
        </w:tc>
      </w:tr>
      <w:tr w:rsidR="002D3FF2" w:rsidRPr="00E77776" w14:paraId="7F904EEE" w14:textId="77777777" w:rsidTr="008D2D25">
        <w:tc>
          <w:tcPr>
            <w:tcW w:w="4752" w:type="dxa"/>
          </w:tcPr>
          <w:p w14:paraId="307F62AF" w14:textId="77777777" w:rsidR="002D3FF2" w:rsidRPr="00E77776" w:rsidRDefault="002D3FF2" w:rsidP="008D2D25">
            <w:pPr>
              <w:pStyle w:val="table-text"/>
              <w:ind w:left="360" w:hanging="360"/>
            </w:pPr>
            <w:r w:rsidRPr="00E77776">
              <w:t xml:space="preserve">Administrative support from </w:t>
            </w:r>
            <w:r>
              <w:t>health system managers to encourage staff buy-in</w:t>
            </w:r>
          </w:p>
        </w:tc>
        <w:tc>
          <w:tcPr>
            <w:tcW w:w="4752" w:type="dxa"/>
          </w:tcPr>
          <w:p w14:paraId="21F999DC" w14:textId="77777777" w:rsidR="002D3FF2" w:rsidRPr="00E77776" w:rsidRDefault="002D3FF2" w:rsidP="008D2D25">
            <w:pPr>
              <w:pStyle w:val="table-text"/>
              <w:ind w:left="285" w:hanging="285"/>
            </w:pPr>
            <w:r w:rsidRPr="00E77776">
              <w:t>Staff turnover/staff shortages</w:t>
            </w:r>
            <w:r>
              <w:t xml:space="preserve"> lead to less capacity in integrated intervention implementation</w:t>
            </w:r>
          </w:p>
        </w:tc>
      </w:tr>
      <w:tr w:rsidR="002D3FF2" w:rsidRPr="00E77776" w14:paraId="6234F4ED" w14:textId="77777777" w:rsidTr="008D2D25">
        <w:tc>
          <w:tcPr>
            <w:tcW w:w="4752" w:type="dxa"/>
            <w:tcBorders>
              <w:bottom w:val="single" w:sz="4" w:space="0" w:color="auto"/>
            </w:tcBorders>
          </w:tcPr>
          <w:p w14:paraId="5E3101A3" w14:textId="77777777" w:rsidR="002D3FF2" w:rsidRPr="00E77776" w:rsidRDefault="002D3FF2" w:rsidP="008D2D25">
            <w:pPr>
              <w:pStyle w:val="table-text"/>
              <w:ind w:left="360" w:hanging="360"/>
            </w:pPr>
            <w:r w:rsidRPr="00E77776">
              <w:t>Buy-in from providers and staff</w:t>
            </w:r>
            <w:r>
              <w:t xml:space="preserve"> to create unity around mission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1918A9C0" w14:textId="77777777" w:rsidR="002D3FF2" w:rsidRPr="00E77776" w:rsidRDefault="002D3FF2" w:rsidP="008D2D25">
            <w:pPr>
              <w:pStyle w:val="table-text"/>
              <w:ind w:left="285" w:hanging="285"/>
            </w:pPr>
            <w:r w:rsidRPr="00E77776">
              <w:t>Limited resources</w:t>
            </w:r>
            <w:r>
              <w:t xml:space="preserve"> to implement interventions. For example, electronic medical record data enhancements are likely required for integrated delivery across multiple cancer screenings.</w:t>
            </w:r>
          </w:p>
        </w:tc>
      </w:tr>
      <w:bookmarkEnd w:id="1"/>
      <w:tr w:rsidR="002D3FF2" w:rsidRPr="00E77776" w14:paraId="6E052F48" w14:textId="77777777" w:rsidTr="008D2D25">
        <w:tc>
          <w:tcPr>
            <w:tcW w:w="9504" w:type="dxa"/>
            <w:gridSpan w:val="2"/>
            <w:tcBorders>
              <w:top w:val="single" w:sz="4" w:space="0" w:color="auto"/>
              <w:bottom w:val="nil"/>
            </w:tcBorders>
          </w:tcPr>
          <w:p w14:paraId="24A5218F" w14:textId="77777777" w:rsidR="002D3FF2" w:rsidRPr="00E77776" w:rsidRDefault="002D3FF2" w:rsidP="008D2D25">
            <w:pPr>
              <w:pStyle w:val="table-text"/>
            </w:pPr>
            <w:proofErr w:type="spellStart"/>
            <w:r w:rsidRPr="008D7FF7">
              <w:rPr>
                <w:u w:val="single"/>
              </w:rPr>
              <w:t>WellOne</w:t>
            </w:r>
            <w:proofErr w:type="spellEnd"/>
            <w:r w:rsidRPr="008D7FF7">
              <w:rPr>
                <w:u w:val="single"/>
              </w:rPr>
              <w:t xml:space="preserve"> Primary Medical and Dental Care</w:t>
            </w:r>
            <w:r>
              <w:rPr>
                <w:u w:val="single"/>
              </w:rPr>
              <w:t xml:space="preserve">, </w:t>
            </w:r>
            <w:r w:rsidRPr="00192F3A">
              <w:rPr>
                <w:u w:val="single"/>
              </w:rPr>
              <w:t>Rhode Island</w:t>
            </w:r>
            <w:r>
              <w:rPr>
                <w:u w:val="single"/>
              </w:rPr>
              <w:t xml:space="preserve"> (n=1)</w:t>
            </w:r>
          </w:p>
        </w:tc>
      </w:tr>
      <w:tr w:rsidR="002D3FF2" w:rsidRPr="00E77776" w14:paraId="11F8593A" w14:textId="77777777" w:rsidTr="008D2D25">
        <w:tc>
          <w:tcPr>
            <w:tcW w:w="4752" w:type="dxa"/>
            <w:tcBorders>
              <w:top w:val="nil"/>
            </w:tcBorders>
          </w:tcPr>
          <w:p w14:paraId="57F3D02C" w14:textId="77777777" w:rsidR="002D3FF2" w:rsidRPr="00E77776" w:rsidRDefault="002D3FF2" w:rsidP="008D2D25">
            <w:pPr>
              <w:pStyle w:val="table-text"/>
              <w:ind w:left="360" w:hanging="360"/>
            </w:pPr>
            <w:r w:rsidRPr="00E77776">
              <w:t>Provider referral</w:t>
            </w:r>
            <w:r>
              <w:t xml:space="preserve"> encourages patients to be screened</w:t>
            </w:r>
          </w:p>
        </w:tc>
        <w:tc>
          <w:tcPr>
            <w:tcW w:w="4752" w:type="dxa"/>
            <w:tcBorders>
              <w:top w:val="nil"/>
            </w:tcBorders>
          </w:tcPr>
          <w:p w14:paraId="3F85FAEE" w14:textId="77777777" w:rsidR="002D3FF2" w:rsidRPr="00E77776" w:rsidRDefault="002D3FF2" w:rsidP="008D2D25">
            <w:pPr>
              <w:pStyle w:val="table-text"/>
              <w:ind w:left="285" w:hanging="285"/>
            </w:pPr>
            <w:r w:rsidRPr="00E77776">
              <w:t>Too much being asked of patients at once</w:t>
            </w:r>
            <w:r>
              <w:t xml:space="preserve"> and patients can become overwhelmed</w:t>
            </w:r>
          </w:p>
        </w:tc>
      </w:tr>
      <w:tr w:rsidR="002D3FF2" w:rsidRPr="00E77776" w14:paraId="718A4B02" w14:textId="77777777" w:rsidTr="008D2D25">
        <w:tc>
          <w:tcPr>
            <w:tcW w:w="4752" w:type="dxa"/>
            <w:tcBorders>
              <w:bottom w:val="single" w:sz="4" w:space="0" w:color="auto"/>
            </w:tcBorders>
          </w:tcPr>
          <w:p w14:paraId="7F83B499" w14:textId="77777777" w:rsidR="002D3FF2" w:rsidRPr="00E77776" w:rsidRDefault="002D3FF2" w:rsidP="008D2D25">
            <w:pPr>
              <w:pStyle w:val="table-text"/>
              <w:ind w:left="360" w:hanging="360"/>
            </w:pPr>
            <w:r w:rsidRPr="00E77776">
              <w:t>Being able to discuss as many preventive tests as possible at one time</w:t>
            </w:r>
            <w:r>
              <w:t xml:space="preserve"> increases efficiency of navigator</w:t>
            </w:r>
          </w:p>
        </w:tc>
        <w:tc>
          <w:tcPr>
            <w:tcW w:w="4752" w:type="dxa"/>
            <w:tcBorders>
              <w:bottom w:val="single" w:sz="4" w:space="0" w:color="auto"/>
            </w:tcBorders>
          </w:tcPr>
          <w:p w14:paraId="7AB44A10" w14:textId="77777777" w:rsidR="002D3FF2" w:rsidRPr="00E77776" w:rsidRDefault="002D3FF2" w:rsidP="008D2D25">
            <w:pPr>
              <w:pStyle w:val="table-text"/>
              <w:ind w:left="285" w:hanging="285"/>
            </w:pPr>
            <w:r w:rsidRPr="00E77776">
              <w:t>Patients unclear of what is being asked</w:t>
            </w:r>
            <w:r>
              <w:t xml:space="preserve"> and reluctant to be screened</w:t>
            </w:r>
          </w:p>
        </w:tc>
      </w:tr>
      <w:tr w:rsidR="002D3FF2" w:rsidRPr="00E77776" w14:paraId="13A5958E" w14:textId="77777777" w:rsidTr="008D2D25">
        <w:tc>
          <w:tcPr>
            <w:tcW w:w="9504" w:type="dxa"/>
            <w:gridSpan w:val="2"/>
            <w:tcBorders>
              <w:top w:val="single" w:sz="4" w:space="0" w:color="auto"/>
              <w:bottom w:val="nil"/>
            </w:tcBorders>
          </w:tcPr>
          <w:p w14:paraId="616C8E06" w14:textId="77777777" w:rsidR="002D3FF2" w:rsidRDefault="002D3FF2" w:rsidP="008D2D25">
            <w:pPr>
              <w:rPr>
                <w:u w:val="single"/>
              </w:rPr>
            </w:pPr>
            <w:r w:rsidRPr="00C72D6E">
              <w:rPr>
                <w:szCs w:val="24"/>
              </w:rPr>
              <w:t>Nebraska Department of Health and Human Services</w:t>
            </w:r>
            <w:r>
              <w:rPr>
                <w:szCs w:val="24"/>
              </w:rPr>
              <w:t xml:space="preserve"> </w:t>
            </w:r>
            <w:r>
              <w:rPr>
                <w:u w:val="single"/>
              </w:rPr>
              <w:t>(n=1)</w:t>
            </w:r>
          </w:p>
          <w:p w14:paraId="1C917797" w14:textId="77777777" w:rsidR="002D3FF2" w:rsidRPr="00E77776" w:rsidRDefault="002D3FF2" w:rsidP="008D2D25">
            <w:pPr>
              <w:pStyle w:val="table-text"/>
            </w:pPr>
          </w:p>
        </w:tc>
      </w:tr>
      <w:tr w:rsidR="002D3FF2" w:rsidRPr="00E77776" w14:paraId="41307117" w14:textId="77777777" w:rsidTr="008D2D25">
        <w:tc>
          <w:tcPr>
            <w:tcW w:w="4752" w:type="dxa"/>
            <w:tcBorders>
              <w:top w:val="nil"/>
            </w:tcBorders>
          </w:tcPr>
          <w:p w14:paraId="526716D1" w14:textId="77777777" w:rsidR="002D3FF2" w:rsidRPr="006C5CDC" w:rsidRDefault="002D3FF2" w:rsidP="008D2D25">
            <w:pPr>
              <w:pStyle w:val="table-text"/>
              <w:ind w:left="360" w:hanging="360"/>
            </w:pPr>
            <w:r w:rsidRPr="006C5CDC">
              <w:lastRenderedPageBreak/>
              <w:t>Integration of services under one contract</w:t>
            </w:r>
            <w:r>
              <w:t xml:space="preserve"> provides ease of administration</w:t>
            </w:r>
          </w:p>
        </w:tc>
        <w:tc>
          <w:tcPr>
            <w:tcW w:w="4752" w:type="dxa"/>
            <w:tcBorders>
              <w:top w:val="nil"/>
            </w:tcBorders>
          </w:tcPr>
          <w:p w14:paraId="57E32C89" w14:textId="77777777" w:rsidR="002D3FF2" w:rsidRPr="006C5CDC" w:rsidRDefault="002D3FF2" w:rsidP="008D2D25">
            <w:pPr>
              <w:pStyle w:val="table-text"/>
              <w:ind w:left="285" w:hanging="285"/>
            </w:pPr>
            <w:r>
              <w:t>Possibility of local health departments focusing on only one service instead of all</w:t>
            </w:r>
          </w:p>
        </w:tc>
      </w:tr>
      <w:tr w:rsidR="002D3FF2" w:rsidRPr="00E77776" w14:paraId="36566471" w14:textId="77777777" w:rsidTr="008D2D25">
        <w:tc>
          <w:tcPr>
            <w:tcW w:w="4752" w:type="dxa"/>
          </w:tcPr>
          <w:p w14:paraId="7A6F59B7" w14:textId="77777777" w:rsidR="002D3FF2" w:rsidRPr="006C5CDC" w:rsidRDefault="002D3FF2" w:rsidP="008D2D25">
            <w:pPr>
              <w:pStyle w:val="table-text"/>
              <w:ind w:left="360" w:hanging="360"/>
            </w:pPr>
            <w:r>
              <w:t>Streamlining of contracts, processes, and resources creates efficiencies</w:t>
            </w:r>
          </w:p>
        </w:tc>
        <w:tc>
          <w:tcPr>
            <w:tcW w:w="4752" w:type="dxa"/>
          </w:tcPr>
          <w:p w14:paraId="1CD1C3EF" w14:textId="77777777" w:rsidR="002D3FF2" w:rsidRDefault="002D3FF2" w:rsidP="008D2D25">
            <w:pPr>
              <w:pStyle w:val="table-text"/>
              <w:ind w:left="285" w:hanging="285"/>
            </w:pPr>
            <w:r>
              <w:t>Funding streams with unaligned start/end dates creates budget challenges</w:t>
            </w:r>
          </w:p>
        </w:tc>
      </w:tr>
    </w:tbl>
    <w:p w14:paraId="2B581ADE" w14:textId="77777777" w:rsidR="002D3FF2" w:rsidRPr="00E77776" w:rsidRDefault="002D3FF2" w:rsidP="002D3FF2">
      <w:pPr>
        <w:pStyle w:val="body-textcontinued"/>
      </w:pPr>
    </w:p>
    <w:p w14:paraId="6E0B8BFD" w14:textId="77777777" w:rsidR="002D3FF2" w:rsidRDefault="002D3FF2" w:rsidP="002D3FF2"/>
    <w:p w14:paraId="5AAE29A3" w14:textId="77777777" w:rsidR="005B7E78" w:rsidRDefault="005B7E78"/>
    <w:sectPr w:rsidR="005B7E78" w:rsidSect="002D3FF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FF2"/>
    <w:rsid w:val="002D3FF2"/>
    <w:rsid w:val="005B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88140"/>
  <w15:chartTrackingRefBased/>
  <w15:docId w15:val="{D050AFE1-256D-45F4-A4B6-6B9CD5F9C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FF2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headers">
    <w:name w:val="table-headers"/>
    <w:basedOn w:val="Normal"/>
    <w:qFormat/>
    <w:rsid w:val="002D3FF2"/>
    <w:pPr>
      <w:keepNext/>
      <w:spacing w:line="480" w:lineRule="auto"/>
      <w:jc w:val="center"/>
    </w:pPr>
    <w:rPr>
      <w:rFonts w:eastAsia="SimSun"/>
      <w:snapToGrid w:val="0"/>
      <w:lang w:eastAsia="zh-CN"/>
    </w:rPr>
  </w:style>
  <w:style w:type="paragraph" w:customStyle="1" w:styleId="table-text">
    <w:name w:val="table-text"/>
    <w:basedOn w:val="Normal"/>
    <w:rsid w:val="002D3FF2"/>
    <w:pPr>
      <w:spacing w:line="480" w:lineRule="auto"/>
    </w:pPr>
    <w:rPr>
      <w:rFonts w:eastAsia="SimSun"/>
      <w:lang w:eastAsia="zh-CN"/>
    </w:rPr>
  </w:style>
  <w:style w:type="paragraph" w:customStyle="1" w:styleId="table-title">
    <w:name w:val="table-title"/>
    <w:basedOn w:val="Normal"/>
    <w:rsid w:val="002D3FF2"/>
    <w:pPr>
      <w:keepNext/>
      <w:keepLines/>
      <w:spacing w:line="480" w:lineRule="auto"/>
    </w:pPr>
    <w:rPr>
      <w:rFonts w:eastAsia="SimSun"/>
      <w:b/>
      <w:lang w:eastAsia="zh-CN"/>
    </w:rPr>
  </w:style>
  <w:style w:type="paragraph" w:customStyle="1" w:styleId="body-textcontinued">
    <w:name w:val="body-text_continued"/>
    <w:basedOn w:val="Normal"/>
    <w:rsid w:val="002D3FF2"/>
    <w:pPr>
      <w:spacing w:line="480" w:lineRule="auto"/>
    </w:pPr>
    <w:rPr>
      <w:rFonts w:eastAsia="SimSu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D3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Sonja</dc:creator>
  <cp:keywords/>
  <dc:description/>
  <cp:lastModifiedBy>Hoover, Sonja</cp:lastModifiedBy>
  <cp:revision>1</cp:revision>
  <dcterms:created xsi:type="dcterms:W3CDTF">2022-11-09T20:29:00Z</dcterms:created>
  <dcterms:modified xsi:type="dcterms:W3CDTF">2022-11-09T20:30:00Z</dcterms:modified>
</cp:coreProperties>
</file>